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46A35" w14:textId="1FC8AD6E" w:rsidR="00AC4DA6" w:rsidRPr="00AC4DA6" w:rsidRDefault="00AC4DA6" w:rsidP="00AC4DA6">
      <w:pPr>
        <w:pStyle w:val="Default"/>
        <w:spacing w:line="276" w:lineRule="auto"/>
        <w:rPr>
          <w:b/>
        </w:rPr>
      </w:pPr>
      <w:bookmarkStart w:id="0" w:name="_GoBack"/>
      <w:r w:rsidRPr="00AC4DA6">
        <w:rPr>
          <w:b/>
        </w:rPr>
        <w:t xml:space="preserve">Questionnaire </w:t>
      </w:r>
    </w:p>
    <w:bookmarkEnd w:id="0"/>
    <w:p w14:paraId="70B222CF" w14:textId="77777777" w:rsidR="00AC4DA6" w:rsidRDefault="00AC4DA6" w:rsidP="00AC4DA6">
      <w:pPr>
        <w:pStyle w:val="Default"/>
        <w:spacing w:line="276" w:lineRule="auto"/>
      </w:pPr>
    </w:p>
    <w:p w14:paraId="101E4DA5" w14:textId="0C1FC710" w:rsidR="00AC4DA6" w:rsidRDefault="00AC4DA6" w:rsidP="00AC4DA6">
      <w:pPr>
        <w:pStyle w:val="Default"/>
        <w:spacing w:line="276" w:lineRule="auto"/>
      </w:pPr>
      <w:r>
        <w:t>Identification no _________________</w:t>
      </w:r>
    </w:p>
    <w:p w14:paraId="759578D9" w14:textId="77777777" w:rsidR="00AC4DA6" w:rsidRDefault="00AC4DA6" w:rsidP="00AC4DA6">
      <w:pPr>
        <w:pStyle w:val="Default"/>
        <w:spacing w:line="276" w:lineRule="auto"/>
      </w:pPr>
      <w:r>
        <w:t>Date ____________</w:t>
      </w:r>
    </w:p>
    <w:p w14:paraId="024A08BC" w14:textId="77777777" w:rsidR="00AC4DA6" w:rsidRDefault="00AC4DA6" w:rsidP="00AC4DA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viewer name_________________</w:t>
      </w:r>
    </w:p>
    <w:p w14:paraId="6D3DB6FC" w14:textId="77777777" w:rsidR="00AC4DA6" w:rsidRDefault="00AC4DA6" w:rsidP="00AC4DA6">
      <w:r>
        <w:rPr>
          <w:rFonts w:ascii="Times New Roman" w:hAnsi="Times New Roman"/>
          <w:sz w:val="24"/>
          <w:szCs w:val="24"/>
        </w:rPr>
        <w:t>House hold code________</w:t>
      </w:r>
    </w:p>
    <w:tbl>
      <w:tblPr>
        <w:tblpPr w:leftFromText="180" w:rightFromText="180" w:vertAnchor="text" w:tblpX="1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92"/>
        <w:gridCol w:w="4238"/>
        <w:gridCol w:w="3523"/>
        <w:gridCol w:w="1123"/>
      </w:tblGrid>
      <w:tr w:rsidR="00AC4DA6" w14:paraId="24F104E8" w14:textId="77777777" w:rsidTr="007E5F92">
        <w:tc>
          <w:tcPr>
            <w:tcW w:w="9576" w:type="dxa"/>
            <w:gridSpan w:val="4"/>
          </w:tcPr>
          <w:p w14:paraId="73A1E59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    </w:t>
            </w:r>
            <w:r>
              <w:rPr>
                <w:shd w:val="clear" w:color="FFFFFF" w:fill="D9D9D9"/>
              </w:rPr>
              <w:t xml:space="preserve"> Section 1  socio economic and  Demographic factor</w:t>
            </w:r>
          </w:p>
        </w:tc>
      </w:tr>
      <w:tr w:rsidR="00AC4DA6" w14:paraId="2AA8217A" w14:textId="77777777" w:rsidTr="007E5F92">
        <w:trPr>
          <w:trHeight w:val="90"/>
        </w:trPr>
        <w:tc>
          <w:tcPr>
            <w:tcW w:w="692" w:type="dxa"/>
          </w:tcPr>
          <w:p w14:paraId="4D55FD4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</w:t>
            </w:r>
          </w:p>
          <w:p w14:paraId="76E2E4E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  <w:tc>
          <w:tcPr>
            <w:tcW w:w="4238" w:type="dxa"/>
          </w:tcPr>
          <w:p w14:paraId="7973AC9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              Questions </w:t>
            </w:r>
          </w:p>
        </w:tc>
        <w:tc>
          <w:tcPr>
            <w:tcW w:w="3523" w:type="dxa"/>
          </w:tcPr>
          <w:p w14:paraId="65B1B5E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Response and coding categories </w:t>
            </w:r>
          </w:p>
        </w:tc>
        <w:tc>
          <w:tcPr>
            <w:tcW w:w="1123" w:type="dxa"/>
          </w:tcPr>
          <w:p w14:paraId="6D9C925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kip</w:t>
            </w:r>
          </w:p>
        </w:tc>
      </w:tr>
      <w:tr w:rsidR="00AC4DA6" w14:paraId="3E4D192A" w14:textId="77777777" w:rsidTr="007E5F92">
        <w:tc>
          <w:tcPr>
            <w:tcW w:w="692" w:type="dxa"/>
          </w:tcPr>
          <w:p w14:paraId="0F190C9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1</w:t>
            </w:r>
          </w:p>
        </w:tc>
        <w:tc>
          <w:tcPr>
            <w:tcW w:w="4238" w:type="dxa"/>
          </w:tcPr>
          <w:p w14:paraId="4F0459A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ex</w:t>
            </w:r>
          </w:p>
        </w:tc>
        <w:tc>
          <w:tcPr>
            <w:tcW w:w="3523" w:type="dxa"/>
          </w:tcPr>
          <w:p w14:paraId="74EFB42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Male ……………1</w:t>
            </w:r>
          </w:p>
          <w:p w14:paraId="2AE02D1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Female ………….2</w:t>
            </w:r>
          </w:p>
        </w:tc>
        <w:tc>
          <w:tcPr>
            <w:tcW w:w="1123" w:type="dxa"/>
          </w:tcPr>
          <w:p w14:paraId="752F9AA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496072DE" w14:textId="77777777" w:rsidTr="007E5F92">
        <w:tc>
          <w:tcPr>
            <w:tcW w:w="692" w:type="dxa"/>
          </w:tcPr>
          <w:p w14:paraId="2ECB3D1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2</w:t>
            </w:r>
          </w:p>
        </w:tc>
        <w:tc>
          <w:tcPr>
            <w:tcW w:w="4238" w:type="dxa"/>
          </w:tcPr>
          <w:p w14:paraId="45F39D9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rStyle w:val="annotationreference"/>
                <w:color w:val="auto"/>
              </w:rPr>
              <w:t xml:space="preserve">Age </w:t>
            </w:r>
          </w:p>
        </w:tc>
        <w:tc>
          <w:tcPr>
            <w:tcW w:w="3523" w:type="dxa"/>
          </w:tcPr>
          <w:p w14:paraId="2DF12B2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u w:val="single"/>
              </w:rPr>
            </w:pPr>
            <w:r>
              <w:rPr>
                <w:u w:val="single"/>
              </w:rPr>
              <w:t>_____</w:t>
            </w:r>
            <w:r>
              <w:rPr>
                <w:rStyle w:val="annotationreference"/>
                <w:color w:val="auto"/>
              </w:rPr>
              <w:t xml:space="preserve"> in years</w:t>
            </w:r>
          </w:p>
        </w:tc>
        <w:tc>
          <w:tcPr>
            <w:tcW w:w="1123" w:type="dxa"/>
          </w:tcPr>
          <w:p w14:paraId="18106E3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1CF646D5" w14:textId="77777777" w:rsidTr="007E5F92">
        <w:tc>
          <w:tcPr>
            <w:tcW w:w="692" w:type="dxa"/>
          </w:tcPr>
          <w:p w14:paraId="14238E6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3</w:t>
            </w:r>
          </w:p>
        </w:tc>
        <w:tc>
          <w:tcPr>
            <w:tcW w:w="4238" w:type="dxa"/>
          </w:tcPr>
          <w:p w14:paraId="331B0AD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Religion</w:t>
            </w:r>
          </w:p>
        </w:tc>
        <w:tc>
          <w:tcPr>
            <w:tcW w:w="3523" w:type="dxa"/>
          </w:tcPr>
          <w:p w14:paraId="2F7CAD6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rthodox ……….1</w:t>
            </w:r>
          </w:p>
          <w:p w14:paraId="5D144E0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Protestant…………2</w:t>
            </w:r>
          </w:p>
          <w:p w14:paraId="6F037DE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Muslim…………..3</w:t>
            </w:r>
          </w:p>
          <w:p w14:paraId="7401C25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Catholic………….4</w:t>
            </w:r>
          </w:p>
          <w:p w14:paraId="028938B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s……………5</w:t>
            </w:r>
          </w:p>
        </w:tc>
        <w:tc>
          <w:tcPr>
            <w:tcW w:w="1123" w:type="dxa"/>
          </w:tcPr>
          <w:p w14:paraId="65522F8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7D34724D" w14:textId="77777777" w:rsidTr="007E5F92">
        <w:tc>
          <w:tcPr>
            <w:tcW w:w="692" w:type="dxa"/>
          </w:tcPr>
          <w:p w14:paraId="2F081C5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4</w:t>
            </w:r>
          </w:p>
        </w:tc>
        <w:tc>
          <w:tcPr>
            <w:tcW w:w="4238" w:type="dxa"/>
          </w:tcPr>
          <w:p w14:paraId="6535047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Ethnic group</w:t>
            </w:r>
          </w:p>
        </w:tc>
        <w:tc>
          <w:tcPr>
            <w:tcW w:w="3523" w:type="dxa"/>
          </w:tcPr>
          <w:p w14:paraId="3DF8F33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romo …………..1</w:t>
            </w:r>
          </w:p>
          <w:p w14:paraId="12966DD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Amhara…………..2</w:t>
            </w:r>
          </w:p>
          <w:p w14:paraId="30010FE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Tigre ……………..3</w:t>
            </w:r>
          </w:p>
          <w:p w14:paraId="33CAC96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Gurage……………4</w:t>
            </w:r>
          </w:p>
          <w:p w14:paraId="059C999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s,specify…….5</w:t>
            </w:r>
          </w:p>
        </w:tc>
        <w:tc>
          <w:tcPr>
            <w:tcW w:w="1123" w:type="dxa"/>
          </w:tcPr>
          <w:p w14:paraId="63BDA37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5FC07E0E" w14:textId="77777777" w:rsidTr="007E5F92">
        <w:tc>
          <w:tcPr>
            <w:tcW w:w="692" w:type="dxa"/>
          </w:tcPr>
          <w:p w14:paraId="6011FA0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5</w:t>
            </w:r>
          </w:p>
        </w:tc>
        <w:tc>
          <w:tcPr>
            <w:tcW w:w="4238" w:type="dxa"/>
          </w:tcPr>
          <w:p w14:paraId="2CB16A0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at is your occupation currently?</w:t>
            </w:r>
          </w:p>
        </w:tc>
        <w:tc>
          <w:tcPr>
            <w:tcW w:w="3523" w:type="dxa"/>
          </w:tcPr>
          <w:p w14:paraId="2D3CA08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Government employed ……….1</w:t>
            </w:r>
          </w:p>
          <w:p w14:paraId="09E8023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ngovernmental employed….2</w:t>
            </w:r>
          </w:p>
          <w:p w14:paraId="24A8B16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Merchant……………………...3</w:t>
            </w:r>
          </w:p>
          <w:p w14:paraId="76AB48B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aily laborer …………………4</w:t>
            </w:r>
          </w:p>
          <w:p w14:paraId="24123F9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Farmer ………………………..5</w:t>
            </w:r>
          </w:p>
          <w:p w14:paraId="6B1E884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tudent ……………………….6</w:t>
            </w:r>
          </w:p>
          <w:p w14:paraId="0D5DFDE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Unemployed…………………..7</w:t>
            </w:r>
          </w:p>
          <w:p w14:paraId="69E179A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House wife ……………………8</w:t>
            </w:r>
          </w:p>
          <w:p w14:paraId="0A05D2F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s,specify …………………9</w:t>
            </w:r>
          </w:p>
        </w:tc>
        <w:tc>
          <w:tcPr>
            <w:tcW w:w="1123" w:type="dxa"/>
          </w:tcPr>
          <w:p w14:paraId="1C7C186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339D50AD" w14:textId="77777777" w:rsidTr="007E5F92">
        <w:tc>
          <w:tcPr>
            <w:tcW w:w="692" w:type="dxa"/>
          </w:tcPr>
          <w:p w14:paraId="76B0D51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6</w:t>
            </w:r>
          </w:p>
        </w:tc>
        <w:tc>
          <w:tcPr>
            <w:tcW w:w="4238" w:type="dxa"/>
          </w:tcPr>
          <w:p w14:paraId="78EBFD2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at is your level of education?</w:t>
            </w:r>
          </w:p>
        </w:tc>
        <w:tc>
          <w:tcPr>
            <w:tcW w:w="3523" w:type="dxa"/>
          </w:tcPr>
          <w:p w14:paraId="105B3F00" w14:textId="77777777" w:rsidR="00AC4DA6" w:rsidRDefault="00AC4DA6" w:rsidP="007E5F9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ducation……….…………1</w:t>
            </w:r>
          </w:p>
          <w:p w14:paraId="178C8C4A" w14:textId="77777777" w:rsidR="00AC4DA6" w:rsidRDefault="00AC4DA6" w:rsidP="007E5F9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le to read and write…………2</w:t>
            </w:r>
          </w:p>
          <w:p w14:paraId="05EEA996" w14:textId="77777777" w:rsidR="00AC4DA6" w:rsidRDefault="00AC4DA6" w:rsidP="007E5F9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(1-8)…………..…….…3</w:t>
            </w:r>
          </w:p>
          <w:p w14:paraId="2FEC8389" w14:textId="77777777" w:rsidR="00AC4DA6" w:rsidRDefault="00AC4DA6" w:rsidP="007E5F9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ary(9-12)…..….………..4</w:t>
            </w:r>
          </w:p>
          <w:p w14:paraId="1F7EE06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More than secondary….………5</w:t>
            </w:r>
          </w:p>
        </w:tc>
        <w:tc>
          <w:tcPr>
            <w:tcW w:w="1123" w:type="dxa"/>
          </w:tcPr>
          <w:p w14:paraId="6173D41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334B880B" w14:textId="77777777" w:rsidTr="007E5F92">
        <w:tc>
          <w:tcPr>
            <w:tcW w:w="692" w:type="dxa"/>
          </w:tcPr>
          <w:p w14:paraId="352CC52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7</w:t>
            </w:r>
          </w:p>
        </w:tc>
        <w:tc>
          <w:tcPr>
            <w:tcW w:w="4238" w:type="dxa"/>
          </w:tcPr>
          <w:p w14:paraId="11944DE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at is your monthly income?</w:t>
            </w:r>
          </w:p>
        </w:tc>
        <w:tc>
          <w:tcPr>
            <w:tcW w:w="3523" w:type="dxa"/>
          </w:tcPr>
          <w:p w14:paraId="017C42A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__________</w:t>
            </w:r>
          </w:p>
        </w:tc>
        <w:tc>
          <w:tcPr>
            <w:tcW w:w="1123" w:type="dxa"/>
          </w:tcPr>
          <w:p w14:paraId="17159D9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1474905D" w14:textId="77777777" w:rsidTr="007E5F92">
        <w:tc>
          <w:tcPr>
            <w:tcW w:w="692" w:type="dxa"/>
          </w:tcPr>
          <w:p w14:paraId="73AED95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8</w:t>
            </w:r>
          </w:p>
        </w:tc>
        <w:tc>
          <w:tcPr>
            <w:tcW w:w="4238" w:type="dxa"/>
          </w:tcPr>
          <w:p w14:paraId="15D4977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at is your current marital status?</w:t>
            </w:r>
          </w:p>
        </w:tc>
        <w:tc>
          <w:tcPr>
            <w:tcW w:w="3523" w:type="dxa"/>
          </w:tcPr>
          <w:p w14:paraId="17C2882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ever married ………………..1</w:t>
            </w:r>
          </w:p>
          <w:p w14:paraId="1CEEA35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Married…………………….….2</w:t>
            </w:r>
          </w:p>
          <w:p w14:paraId="09FD835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lastRenderedPageBreak/>
              <w:t>Living together………………..3</w:t>
            </w:r>
          </w:p>
          <w:p w14:paraId="5DA4A40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ivorced………………………4</w:t>
            </w:r>
          </w:p>
          <w:p w14:paraId="1035915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idowed………………………5</w:t>
            </w:r>
          </w:p>
        </w:tc>
        <w:tc>
          <w:tcPr>
            <w:tcW w:w="1123" w:type="dxa"/>
          </w:tcPr>
          <w:p w14:paraId="72146BB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2AFE6B5B" w14:textId="77777777" w:rsidTr="007E5F92">
        <w:tc>
          <w:tcPr>
            <w:tcW w:w="692" w:type="dxa"/>
          </w:tcPr>
          <w:p w14:paraId="56D30DA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109</w:t>
            </w:r>
          </w:p>
        </w:tc>
        <w:tc>
          <w:tcPr>
            <w:tcW w:w="4238" w:type="dxa"/>
          </w:tcPr>
          <w:p w14:paraId="79BEF57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at type of floor does your house have?</w:t>
            </w:r>
          </w:p>
        </w:tc>
        <w:tc>
          <w:tcPr>
            <w:tcW w:w="3523" w:type="dxa"/>
          </w:tcPr>
          <w:p w14:paraId="2DDC9CF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Mud /earth……………………..1</w:t>
            </w:r>
          </w:p>
          <w:p w14:paraId="037F9B5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ood…………………………..2</w:t>
            </w:r>
          </w:p>
          <w:p w14:paraId="5177DF2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Cement……………………...…3</w:t>
            </w:r>
          </w:p>
          <w:p w14:paraId="7EB8C6F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,specify……………….….4</w:t>
            </w:r>
          </w:p>
        </w:tc>
        <w:tc>
          <w:tcPr>
            <w:tcW w:w="1123" w:type="dxa"/>
          </w:tcPr>
          <w:p w14:paraId="11B6C05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bservation</w:t>
            </w:r>
          </w:p>
        </w:tc>
      </w:tr>
      <w:tr w:rsidR="00AC4DA6" w14:paraId="4A8A9FAC" w14:textId="77777777" w:rsidTr="007E5F92">
        <w:tc>
          <w:tcPr>
            <w:tcW w:w="9576" w:type="dxa"/>
            <w:gridSpan w:val="4"/>
          </w:tcPr>
          <w:p w14:paraId="7D69450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shd w:val="clear" w:color="FFFFFF" w:fill="D9D9D9"/>
              </w:rPr>
              <w:t>Section 2  shoe wearing and practice</w:t>
            </w:r>
          </w:p>
        </w:tc>
      </w:tr>
      <w:tr w:rsidR="00AC4DA6" w14:paraId="50C44B9E" w14:textId="77777777" w:rsidTr="007E5F92">
        <w:tc>
          <w:tcPr>
            <w:tcW w:w="692" w:type="dxa"/>
          </w:tcPr>
          <w:p w14:paraId="431C59E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1</w:t>
            </w:r>
          </w:p>
        </w:tc>
        <w:tc>
          <w:tcPr>
            <w:tcW w:w="4238" w:type="dxa"/>
          </w:tcPr>
          <w:p w14:paraId="31B1091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Have you ever wear shoes?</w:t>
            </w:r>
          </w:p>
        </w:tc>
        <w:tc>
          <w:tcPr>
            <w:tcW w:w="3523" w:type="dxa"/>
          </w:tcPr>
          <w:p w14:paraId="6FB7B1D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…….……1</w:t>
            </w:r>
          </w:p>
          <w:p w14:paraId="752D8AAB" w14:textId="7F3294B6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136531" wp14:editId="02E3FB76">
                      <wp:simplePos x="0" y="0"/>
                      <wp:positionH relativeFrom="column">
                        <wp:posOffset>1990725</wp:posOffset>
                      </wp:positionH>
                      <wp:positionV relativeFrom="paragraph">
                        <wp:posOffset>89535</wp:posOffset>
                      </wp:positionV>
                      <wp:extent cx="208915" cy="6350"/>
                      <wp:effectExtent l="6350" t="52070" r="22860" b="55880"/>
                      <wp:wrapNone/>
                      <wp:docPr id="5" name="AutoShap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915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B0930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70" o:spid="_x0000_s1026" type="#_x0000_t32" style="position:absolute;margin-left:156.75pt;margin-top:7.05pt;width:16.45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oriOAIAAGAEAAAOAAAAZHJzL2Uyb0RvYy54bWysVM2O2yAQvlfqOyDuie2sk02sOKuVnfSy&#10;7Uba7QMQwDYqBgQkTlT13TuQn+62l6qqD3jw/H3zzYyXD8deogO3TmhV4mycYsQV1UyotsRfXzej&#10;OUbOE8WI1IqX+MQdflh9/LAcTMEnutOScYsgiHLFYErceW+KJHG04z1xY224AmWjbU88XG2bMEsG&#10;iN7LZJKms2TQlhmrKXcOvtZnJV7F+E3DqX9uGsc9kiUGbD6eNp67cCarJSlaS0wn6AUG+QcUPREK&#10;kt5C1cQTtLfij1C9oFY73fgx1X2im0ZQHmuAarL0t2peOmJ4rAXIceZGk/t/YemXw9YiwUo8xUiR&#10;Hlr0uPc6Zkb3kZ/BuALMKrW1oUJ6VC/mSdNvDilddUS1PFq/ngw4Z4HR5J1LuDgDWXbDZ83AhkCC&#10;SNaxsX0ICTSgY+zJ6dYTfvSIwsdJOl9kgI2CanY3jYgSUlxdjXX+E9c9CkKJnbdEtJ2vtFLQe22z&#10;mIgcnpwPwEhxdQh5ld4IKeMISIWGEi+mk2l0cFoKFpTBzNl2V0mLDiQMUXxilaB5a2b1XrEYrOOE&#10;rS+yJ0KCjHykx1sBhEmOQ7aeM4wkh70J0hmeVCEjFA+AL9J5jr4v0sV6vp7no3wyW4/ytK5Hj5sq&#10;H8022f20vqurqs5+BPBZXnSCMa4C/utMZ/nfzcxlu87TeJvqG1HJ++iRUQB7fUfQsfuh4WEJXbHT&#10;7LS1obpwgzGOxpeVC3vy9h6tfv0YVj8BAAD//wMAUEsDBBQABgAIAAAAIQCqQkON4AAAAAkBAAAP&#10;AAAAZHJzL2Rvd25yZXYueG1sTI/BTsMwDIbvSLxDZCRuLC3tqlGaTsCE6GVIbBPimDWhiWicqsm2&#10;jqfHnOBo/59+f66Wk+vZUY/BehSQzhJgGluvLHYCdtvnmwWwECUq2XvUAs46wLK+vKhkqfwJ3/Rx&#10;EztGJRhKKcDEOJSch9ZoJ8PMDxop+/Sjk5HGseNqlCcqdz2/TZKCO2mRLhg56Cej26/NwQmIq4+z&#10;Kd7bxzv7un1ZF/a7aZqVENdX08M9sKin+AfDrz6pQ01Oe39AFVgvIEuzOaEU5CkwArK8yIHtaTFP&#10;gdcV//9B/QMAAP//AwBQSwECLQAUAAYACAAAACEAtoM4kv4AAADhAQAAEwAAAAAAAAAAAAAAAAAA&#10;AAAAW0NvbnRlbnRfVHlwZXNdLnhtbFBLAQItABQABgAIAAAAIQA4/SH/1gAAAJQBAAALAAAAAAAA&#10;AAAAAAAAAC8BAABfcmVscy8ucmVsc1BLAQItABQABgAIAAAAIQCmOoriOAIAAGAEAAAOAAAAAAAA&#10;AAAAAAAAAC4CAABkcnMvZTJvRG9jLnhtbFBLAQItABQABgAIAAAAIQCqQkON4AAAAAkBAAAPAAAA&#10;AAAAAAAAAAAAAJIEAABkcnMvZG93bnJldi54bWxQSwUGAAAAAAQABADzAAAAnwUAAAAA&#10;">
                      <v:stroke endarrow="block"/>
                    </v:shape>
                  </w:pict>
                </mc:Fallback>
              </mc:AlternateContent>
            </w:r>
            <w:r>
              <w:t>No……………………………..0</w:t>
            </w:r>
          </w:p>
        </w:tc>
        <w:tc>
          <w:tcPr>
            <w:tcW w:w="1123" w:type="dxa"/>
          </w:tcPr>
          <w:p w14:paraId="6F2DCA1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Go to</w:t>
            </w:r>
          </w:p>
          <w:p w14:paraId="4AAFAE7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7</w:t>
            </w:r>
          </w:p>
        </w:tc>
      </w:tr>
      <w:tr w:rsidR="00AC4DA6" w14:paraId="3D84D910" w14:textId="77777777" w:rsidTr="007E5F92">
        <w:tc>
          <w:tcPr>
            <w:tcW w:w="692" w:type="dxa"/>
          </w:tcPr>
          <w:p w14:paraId="1595BE1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2</w:t>
            </w:r>
          </w:p>
        </w:tc>
        <w:tc>
          <w:tcPr>
            <w:tcW w:w="4238" w:type="dxa"/>
          </w:tcPr>
          <w:p w14:paraId="2CA991E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How old  were you when first  got your shoes?</w:t>
            </w:r>
          </w:p>
        </w:tc>
        <w:tc>
          <w:tcPr>
            <w:tcW w:w="3523" w:type="dxa"/>
          </w:tcPr>
          <w:p w14:paraId="005025B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1DC29CB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__________in years</w:t>
            </w:r>
          </w:p>
        </w:tc>
        <w:tc>
          <w:tcPr>
            <w:tcW w:w="1123" w:type="dxa"/>
          </w:tcPr>
          <w:p w14:paraId="4E01FE4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25A34306" w14:textId="77777777" w:rsidTr="007E5F92">
        <w:trPr>
          <w:trHeight w:val="90"/>
        </w:trPr>
        <w:tc>
          <w:tcPr>
            <w:tcW w:w="692" w:type="dxa"/>
          </w:tcPr>
          <w:p w14:paraId="2C880A8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3</w:t>
            </w:r>
          </w:p>
        </w:tc>
        <w:tc>
          <w:tcPr>
            <w:tcW w:w="4238" w:type="dxa"/>
          </w:tcPr>
          <w:p w14:paraId="7A090DC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Is the person wearing shoes a time of interview? </w:t>
            </w:r>
          </w:p>
        </w:tc>
        <w:tc>
          <w:tcPr>
            <w:tcW w:w="3523" w:type="dxa"/>
          </w:tcPr>
          <w:p w14:paraId="486337C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 ………………………..….1</w:t>
            </w:r>
          </w:p>
          <w:p w14:paraId="215ECFA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 ……………………………0</w:t>
            </w:r>
          </w:p>
        </w:tc>
        <w:tc>
          <w:tcPr>
            <w:tcW w:w="1123" w:type="dxa"/>
          </w:tcPr>
          <w:p w14:paraId="4D5088F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bservation</w:t>
            </w:r>
          </w:p>
        </w:tc>
      </w:tr>
      <w:tr w:rsidR="00AC4DA6" w14:paraId="1EA9BD68" w14:textId="77777777" w:rsidTr="007E5F92">
        <w:tc>
          <w:tcPr>
            <w:tcW w:w="692" w:type="dxa"/>
          </w:tcPr>
          <w:p w14:paraId="034F081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4</w:t>
            </w:r>
          </w:p>
        </w:tc>
        <w:tc>
          <w:tcPr>
            <w:tcW w:w="4238" w:type="dxa"/>
          </w:tcPr>
          <w:p w14:paraId="09F6E63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Where do you wear shoes?</w:t>
            </w:r>
          </w:p>
          <w:p w14:paraId="5FEB008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Multiple answer possible)</w:t>
            </w:r>
          </w:p>
        </w:tc>
        <w:tc>
          <w:tcPr>
            <w:tcW w:w="3523" w:type="dxa"/>
          </w:tcPr>
          <w:p w14:paraId="5581555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At home ……………….……..1</w:t>
            </w:r>
          </w:p>
          <w:p w14:paraId="5DB3CEA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n the field………………..….2</w:t>
            </w:r>
          </w:p>
          <w:p w14:paraId="560B097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,specify………..………...3</w:t>
            </w:r>
          </w:p>
        </w:tc>
        <w:tc>
          <w:tcPr>
            <w:tcW w:w="1123" w:type="dxa"/>
          </w:tcPr>
          <w:p w14:paraId="0078358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16E5FAD5" w14:textId="77777777" w:rsidTr="007E5F92">
        <w:tc>
          <w:tcPr>
            <w:tcW w:w="692" w:type="dxa"/>
          </w:tcPr>
          <w:p w14:paraId="70D3F7F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5</w:t>
            </w:r>
          </w:p>
        </w:tc>
        <w:tc>
          <w:tcPr>
            <w:tcW w:w="4238" w:type="dxa"/>
          </w:tcPr>
          <w:p w14:paraId="0EDC215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When do you  wear shoes?</w:t>
            </w:r>
          </w:p>
          <w:p w14:paraId="2DF7289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Multiple answer possible)</w:t>
            </w:r>
          </w:p>
        </w:tc>
        <w:tc>
          <w:tcPr>
            <w:tcW w:w="3523" w:type="dxa"/>
          </w:tcPr>
          <w:p w14:paraId="7DDC447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uring rainy season…………..1</w:t>
            </w:r>
          </w:p>
          <w:p w14:paraId="063AE0B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n market days ………………2</w:t>
            </w:r>
          </w:p>
          <w:p w14:paraId="1BCADC5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n Sundays …………………..3</w:t>
            </w:r>
          </w:p>
          <w:p w14:paraId="5072C61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en walking far………….….4</w:t>
            </w:r>
          </w:p>
          <w:p w14:paraId="5E27840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,specify……………..…...5</w:t>
            </w:r>
          </w:p>
        </w:tc>
        <w:tc>
          <w:tcPr>
            <w:tcW w:w="1123" w:type="dxa"/>
          </w:tcPr>
          <w:p w14:paraId="2D00E88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1BF90010" w14:textId="77777777" w:rsidTr="007E5F92">
        <w:tc>
          <w:tcPr>
            <w:tcW w:w="692" w:type="dxa"/>
          </w:tcPr>
          <w:p w14:paraId="0FD48B2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6</w:t>
            </w:r>
          </w:p>
        </w:tc>
        <w:tc>
          <w:tcPr>
            <w:tcW w:w="4238" w:type="dxa"/>
          </w:tcPr>
          <w:p w14:paraId="67EB45D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color w:val="auto"/>
              </w:rPr>
            </w:pPr>
            <w:r>
              <w:t>Frequency of wearing shoes</w:t>
            </w:r>
          </w:p>
        </w:tc>
        <w:tc>
          <w:tcPr>
            <w:tcW w:w="3523" w:type="dxa"/>
          </w:tcPr>
          <w:p w14:paraId="47E3077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aily………………………..…1</w:t>
            </w:r>
          </w:p>
          <w:p w14:paraId="6BA17F0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t daily…………………..…..2</w:t>
            </w:r>
          </w:p>
        </w:tc>
        <w:tc>
          <w:tcPr>
            <w:tcW w:w="1123" w:type="dxa"/>
          </w:tcPr>
          <w:p w14:paraId="2D93D90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54122E7C" w14:textId="77777777" w:rsidTr="007E5F92">
        <w:tc>
          <w:tcPr>
            <w:tcW w:w="692" w:type="dxa"/>
          </w:tcPr>
          <w:p w14:paraId="3A84339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7</w:t>
            </w:r>
          </w:p>
        </w:tc>
        <w:tc>
          <w:tcPr>
            <w:tcW w:w="4238" w:type="dxa"/>
          </w:tcPr>
          <w:p w14:paraId="7CBBF02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at is cleanliness of the feet at time of interview?</w:t>
            </w:r>
          </w:p>
        </w:tc>
        <w:tc>
          <w:tcPr>
            <w:tcW w:w="3523" w:type="dxa"/>
          </w:tcPr>
          <w:p w14:paraId="50F9399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Clean and intact ………………1</w:t>
            </w:r>
          </w:p>
          <w:p w14:paraId="0423813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irty…………………………...2</w:t>
            </w:r>
          </w:p>
          <w:p w14:paraId="612104A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Cracked………………………..3</w:t>
            </w:r>
          </w:p>
          <w:p w14:paraId="4ABB72A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irty and cracked……..………4</w:t>
            </w:r>
          </w:p>
        </w:tc>
        <w:tc>
          <w:tcPr>
            <w:tcW w:w="1123" w:type="dxa"/>
          </w:tcPr>
          <w:p w14:paraId="142B16B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1F421787" w14:textId="77777777" w:rsidTr="007E5F92">
        <w:tc>
          <w:tcPr>
            <w:tcW w:w="692" w:type="dxa"/>
          </w:tcPr>
          <w:p w14:paraId="588E2F0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8</w:t>
            </w:r>
          </w:p>
        </w:tc>
        <w:tc>
          <w:tcPr>
            <w:tcW w:w="4238" w:type="dxa"/>
          </w:tcPr>
          <w:p w14:paraId="61ADF8A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color w:val="auto"/>
              </w:rPr>
              <w:t>How long does it take you to go the nearest water source?</w:t>
            </w:r>
          </w:p>
        </w:tc>
        <w:tc>
          <w:tcPr>
            <w:tcW w:w="3523" w:type="dxa"/>
          </w:tcPr>
          <w:p w14:paraId="6A29F15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661C976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_________</w:t>
            </w:r>
            <w:r>
              <w:rPr>
                <w:color w:val="auto"/>
              </w:rPr>
              <w:t xml:space="preserve"> minute</w:t>
            </w:r>
          </w:p>
        </w:tc>
        <w:tc>
          <w:tcPr>
            <w:tcW w:w="1123" w:type="dxa"/>
          </w:tcPr>
          <w:p w14:paraId="71E953D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6A1617B5" w14:textId="77777777" w:rsidTr="007E5F92">
        <w:tc>
          <w:tcPr>
            <w:tcW w:w="692" w:type="dxa"/>
          </w:tcPr>
          <w:p w14:paraId="458D675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09</w:t>
            </w:r>
          </w:p>
        </w:tc>
        <w:tc>
          <w:tcPr>
            <w:tcW w:w="4238" w:type="dxa"/>
          </w:tcPr>
          <w:p w14:paraId="5CC2518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color w:val="auto"/>
              </w:rPr>
              <w:t>When do you wash your feet?</w:t>
            </w:r>
          </w:p>
        </w:tc>
        <w:tc>
          <w:tcPr>
            <w:tcW w:w="3523" w:type="dxa"/>
          </w:tcPr>
          <w:p w14:paraId="25BE17C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enever they are dirty …..….1</w:t>
            </w:r>
          </w:p>
          <w:p w14:paraId="08A343E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Before sleeping…………..……2 </w:t>
            </w:r>
          </w:p>
          <w:p w14:paraId="7A70AC2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Before prayer……………….…3 </w:t>
            </w:r>
          </w:p>
          <w:p w14:paraId="4F88B5E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Other  specify…………………4</w:t>
            </w:r>
          </w:p>
        </w:tc>
        <w:tc>
          <w:tcPr>
            <w:tcW w:w="1123" w:type="dxa"/>
          </w:tcPr>
          <w:p w14:paraId="4AB703B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612175C3" w14:textId="77777777" w:rsidTr="007E5F92">
        <w:tc>
          <w:tcPr>
            <w:tcW w:w="692" w:type="dxa"/>
          </w:tcPr>
          <w:p w14:paraId="6C987C9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10</w:t>
            </w:r>
          </w:p>
        </w:tc>
        <w:tc>
          <w:tcPr>
            <w:tcW w:w="4238" w:type="dxa"/>
          </w:tcPr>
          <w:p w14:paraId="30F117D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How do you wash your feet ?</w:t>
            </w:r>
          </w:p>
        </w:tc>
        <w:tc>
          <w:tcPr>
            <w:tcW w:w="3523" w:type="dxa"/>
          </w:tcPr>
          <w:p w14:paraId="2C2C11D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By water only …. .…………....1</w:t>
            </w:r>
          </w:p>
          <w:p w14:paraId="31B4EED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By water and soap………...…..2</w:t>
            </w:r>
          </w:p>
        </w:tc>
        <w:tc>
          <w:tcPr>
            <w:tcW w:w="1123" w:type="dxa"/>
          </w:tcPr>
          <w:p w14:paraId="053BC5D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26C8CE55" w14:textId="77777777" w:rsidTr="007E5F92">
        <w:tc>
          <w:tcPr>
            <w:tcW w:w="692" w:type="dxa"/>
          </w:tcPr>
          <w:p w14:paraId="5BAF9D9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11</w:t>
            </w:r>
          </w:p>
        </w:tc>
        <w:tc>
          <w:tcPr>
            <w:tcW w:w="4238" w:type="dxa"/>
          </w:tcPr>
          <w:p w14:paraId="7B3CBAC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Frequency of feet washing?</w:t>
            </w:r>
          </w:p>
        </w:tc>
        <w:tc>
          <w:tcPr>
            <w:tcW w:w="3523" w:type="dxa"/>
          </w:tcPr>
          <w:p w14:paraId="63D7900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___________</w:t>
            </w:r>
          </w:p>
        </w:tc>
        <w:tc>
          <w:tcPr>
            <w:tcW w:w="1123" w:type="dxa"/>
          </w:tcPr>
          <w:p w14:paraId="5FBE68D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52E8872A" w14:textId="77777777" w:rsidTr="007E5F92">
        <w:tc>
          <w:tcPr>
            <w:tcW w:w="692" w:type="dxa"/>
          </w:tcPr>
          <w:p w14:paraId="00A05EA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12</w:t>
            </w:r>
          </w:p>
        </w:tc>
        <w:tc>
          <w:tcPr>
            <w:tcW w:w="4238" w:type="dxa"/>
          </w:tcPr>
          <w:p w14:paraId="235B38D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 you regularly travel by bare foot for different social purpose?</w:t>
            </w:r>
          </w:p>
        </w:tc>
        <w:tc>
          <w:tcPr>
            <w:tcW w:w="3523" w:type="dxa"/>
          </w:tcPr>
          <w:p w14:paraId="7D9FFDE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 ………………………..….1</w:t>
            </w:r>
          </w:p>
          <w:p w14:paraId="7DDC409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…………2</w:t>
            </w:r>
          </w:p>
        </w:tc>
        <w:tc>
          <w:tcPr>
            <w:tcW w:w="1123" w:type="dxa"/>
          </w:tcPr>
          <w:p w14:paraId="05A62BB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297A5AE2" w14:textId="77777777" w:rsidTr="007E5F92">
        <w:tc>
          <w:tcPr>
            <w:tcW w:w="692" w:type="dxa"/>
          </w:tcPr>
          <w:p w14:paraId="3D96351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213</w:t>
            </w:r>
          </w:p>
        </w:tc>
        <w:tc>
          <w:tcPr>
            <w:tcW w:w="4238" w:type="dxa"/>
          </w:tcPr>
          <w:p w14:paraId="4680981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uring farming do you wear shoe?</w:t>
            </w:r>
          </w:p>
        </w:tc>
        <w:tc>
          <w:tcPr>
            <w:tcW w:w="3523" w:type="dxa"/>
          </w:tcPr>
          <w:p w14:paraId="4E577C2D" w14:textId="73B9FFAB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11DCA83" wp14:editId="7C5C15B7">
                      <wp:simplePos x="0" y="0"/>
                      <wp:positionH relativeFrom="column">
                        <wp:posOffset>1894205</wp:posOffset>
                      </wp:positionH>
                      <wp:positionV relativeFrom="paragraph">
                        <wp:posOffset>83185</wp:posOffset>
                      </wp:positionV>
                      <wp:extent cx="334645" cy="4445"/>
                      <wp:effectExtent l="5080" t="53340" r="22225" b="56515"/>
                      <wp:wrapNone/>
                      <wp:docPr id="4" name="_x0000_s10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645" cy="44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152BF5" id="_x0000_s1077" o:spid="_x0000_s1026" type="#_x0000_t32" style="position:absolute;margin-left:149.15pt;margin-top:6.55pt;width:26.35pt;height: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Qg4OAIAAGAEAAAOAAAAZHJzL2Uyb0RvYy54bWysVEuP2yAQvlfqf0DcE9uJk02sOKvKTnrZ&#10;diPt9rwigGNUDAhInKjqf+9AHm3aS1WVAx6YmW++eeDF47GT6MCtE1qVOBumGHFFNRNqV+Ivr+vB&#10;DCPniWJEasVLfOIOPy7fv1v0puAj3WrJuEUAolzRmxK33psiSRxteUfcUBuuQNlo2xEPR7tLmCU9&#10;oHcyGaXpNOm1ZcZqyp2D2/qsxMuI3zSc+uemcdwjWWLg5uNu474Ne7JckGJniWkFvdAg/8CiI0JB&#10;0BtUTTxBeyv+gOoEtdrpxg+p7hLdNILymANkk6W/ZfPSEsNjLlAcZ25lcv8Pln4+bCwSrMQ5Rop0&#10;0KK3YwrrzWXpw0OoT29cAWaV2tiQIT2qF/Ok6VeHlK5aonY88nw9GXDOgkdy5xIOzkCUbf9JM7Ah&#10;e69jsY6N7QIklAEdY09Ot57wo0cULsfjfJpPMKKgynOQAj4prq7GOv+R6w4FocTOWyJ2ra+0UtB7&#10;bbMYiByenD87Xh1CXKXXQkq4J4VUqC/xfDKaRAenpWBBGXTO7raVtOhAwhDFdWFxZ2b1XrEI1nLC&#10;VhfZEyFBRj6Wx1sBBZMch2gdZxhJDu8mSGd6UoWIkDwQvkjnOfo2T+er2WqWD/LRdDXI07oefFhX&#10;+WC6zh4m9biuqjr7HshnedEKxrgK/K8zneV/NzOX13WexttU3wqV3KPHVgDZ6zeSjt0PDT+Pzlaz&#10;08aG7MIgwBhH48uTC+/k13O0+vljWP4AAAD//wMAUEsDBBQABgAIAAAAIQBOD1Qb4AAAAAkBAAAP&#10;AAAAZHJzL2Rvd25yZXYueG1sTI/BTsMwEETvSPyDtUjcqJNGRGmIUwEVIheQaKuKoxub2CJeR7Hb&#10;pnw92xMcd+ZpdqZaTq5nRz0G61FAOkuAaWy9stgJ2G5e7gpgIUpUsveoBZx1gGV9fVXJUvkTfujj&#10;OnaMQjCUUoCJcSg5D63RToaZHzSS9+VHJyOdY8fVKE8U7no+T5KcO2mRPhg56Gej2+/1wQmIq8+z&#10;yXft08K+b17fcvvTNM1KiNub6fEBWNRT/IPhUp+qQ02d9v6AKrBewHxRZISSkaXACMjuUxq3vwgF&#10;8Lri/xfUvwAAAP//AwBQSwECLQAUAAYACAAAACEAtoM4kv4AAADhAQAAEwAAAAAAAAAAAAAAAAAA&#10;AAAAW0NvbnRlbnRfVHlwZXNdLnhtbFBLAQItABQABgAIAAAAIQA4/SH/1gAAAJQBAAALAAAAAAAA&#10;AAAAAAAAAC8BAABfcmVscy8ucmVsc1BLAQItABQABgAIAAAAIQDquQg4OAIAAGAEAAAOAAAAAAAA&#10;AAAAAAAAAC4CAABkcnMvZTJvRG9jLnhtbFBLAQItABQABgAIAAAAIQBOD1Qb4AAAAAkBAAAPAAAA&#10;AAAAAAAAAAAAAJIEAABkcnMvZG93bnJldi54bWxQSwUGAAAAAAQABADzAAAAnwUAAAAA&#10;">
                      <v:stroke endarrow="block"/>
                    </v:shape>
                  </w:pict>
                </mc:Fallback>
              </mc:AlternateContent>
            </w:r>
            <w:r>
              <w:t>Yes…………………………..1</w:t>
            </w:r>
          </w:p>
          <w:p w14:paraId="0D43B1A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lastRenderedPageBreak/>
              <w:t>No……………………………2</w:t>
            </w:r>
          </w:p>
        </w:tc>
        <w:tc>
          <w:tcPr>
            <w:tcW w:w="1123" w:type="dxa"/>
          </w:tcPr>
          <w:p w14:paraId="7903FFD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lastRenderedPageBreak/>
              <w:t xml:space="preserve">Go to </w:t>
            </w:r>
            <w:r>
              <w:lastRenderedPageBreak/>
              <w:t>301</w:t>
            </w:r>
          </w:p>
        </w:tc>
      </w:tr>
      <w:tr w:rsidR="00AC4DA6" w14:paraId="14CEA6E4" w14:textId="77777777" w:rsidTr="007E5F92">
        <w:tc>
          <w:tcPr>
            <w:tcW w:w="692" w:type="dxa"/>
          </w:tcPr>
          <w:p w14:paraId="55FD551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lastRenderedPageBreak/>
              <w:t>214</w:t>
            </w:r>
          </w:p>
        </w:tc>
        <w:tc>
          <w:tcPr>
            <w:tcW w:w="4238" w:type="dxa"/>
          </w:tcPr>
          <w:p w14:paraId="72B6F82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How much time (in hour) do you spent on farming by barefoot?</w:t>
            </w:r>
          </w:p>
        </w:tc>
        <w:tc>
          <w:tcPr>
            <w:tcW w:w="3523" w:type="dxa"/>
          </w:tcPr>
          <w:p w14:paraId="705BAA7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07A87D0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______</w:t>
            </w:r>
          </w:p>
        </w:tc>
        <w:tc>
          <w:tcPr>
            <w:tcW w:w="1123" w:type="dxa"/>
          </w:tcPr>
          <w:p w14:paraId="65D0C2D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33D29C20" w14:textId="77777777" w:rsidTr="007E5F92">
        <w:tc>
          <w:tcPr>
            <w:tcW w:w="9576" w:type="dxa"/>
            <w:gridSpan w:val="4"/>
          </w:tcPr>
          <w:p w14:paraId="56E53FE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shd w:val="clear" w:color="FFFFFF" w:fill="D9D9D9"/>
              </w:rPr>
              <w:t>Section 3 leg swelling history, ICT card results and physical examination</w:t>
            </w:r>
            <w:r>
              <w:t xml:space="preserve"> </w:t>
            </w:r>
          </w:p>
        </w:tc>
      </w:tr>
      <w:tr w:rsidR="00AC4DA6" w14:paraId="61264B0F" w14:textId="77777777" w:rsidTr="007E5F92">
        <w:tc>
          <w:tcPr>
            <w:tcW w:w="692" w:type="dxa"/>
          </w:tcPr>
          <w:p w14:paraId="31BC4B7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1</w:t>
            </w:r>
          </w:p>
        </w:tc>
        <w:tc>
          <w:tcPr>
            <w:tcW w:w="4238" w:type="dxa"/>
          </w:tcPr>
          <w:p w14:paraId="1FA81E4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 you have leg swelling?</w:t>
            </w:r>
          </w:p>
        </w:tc>
        <w:tc>
          <w:tcPr>
            <w:tcW w:w="3523" w:type="dxa"/>
          </w:tcPr>
          <w:p w14:paraId="0F9D470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 …….1(verify by observation)</w:t>
            </w:r>
          </w:p>
          <w:p w14:paraId="1FBBBAB5" w14:textId="7159B8B4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EEE8E4" wp14:editId="5BD40F3F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74295</wp:posOffset>
                      </wp:positionV>
                      <wp:extent cx="1341755" cy="0"/>
                      <wp:effectExtent l="13970" t="59690" r="15875" b="54610"/>
                      <wp:wrapNone/>
                      <wp:docPr id="3" name="_x0000_s10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417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D6A72" id="_x0000_s1091" o:spid="_x0000_s1026" type="#_x0000_t32" style="position:absolute;margin-left:55.35pt;margin-top:5.85pt;width:105.6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fr7NgIAAF4EAAAOAAAAZHJzL2Uyb0RvYy54bWysVE2P0zAQvSPxHyzf2yRturRR0xVKWi4L&#10;VNrlvHJtJ7FwbMt2m1aI/87Y/YDCBSFycMbxzJuZN89ZPh57iQ7cOqFVibNxihFXVDOh2hJ/edmM&#10;5hg5TxQjUite4hN3+HH19s1yMAWf6E5Lxi0CEOWKwZS4894USeJox3vixtpwBYeNtj3xsLVtwiwZ&#10;AL2XySRNH5JBW2asptw5+FqfD/Eq4jcNp/5z0zjukSwx1ObjauO6C2uyWpKitcR0gl7KIP9QRU+E&#10;gqQ3qJp4gvZW/AHVC2q1040fU90numkE5bEH6CZLf+vmuSOGx16AHGduNLn/B0s/HbYWCVbiKUaK&#10;9DCi12MKz6vL0kUW+BmMK8CtUlsbOqRH9WyeNP3qkNJVR1TLY50vJwPBMSK5CwkbZyDLbvioGfiQ&#10;vdeRrGNj+wAJNKBjnMnpNhN+9IjCx2yaZ+9mM4zo9SwhxTXQWOc/cN2jYJTYeUtE2/lKKwWT1zaL&#10;acjhyXloBAKvASGr0hshZRSAVGgo8WI2mcUAp6Vg4TC4OdvuKmnRgQQJxSewAmB3blbvFYtgHSds&#10;fbE9ERJs5CM53gqgS3IcsvWcYSQ53JpgnRGlChmhdSj4Yp1V9G2RLtbz9Twf5ZOH9ShP63r0flPl&#10;o4cNsFNP66qqs++h+CwvOsEYV6H+q6Kz/O8Uc7lbZy3eNH0jKrlHjyRAsdd3LDrOPoz7LJydZqet&#10;Dd0FGYCIo/PlwoVb8us+ev38Lax+AAAA//8DAFBLAwQUAAYACAAAACEAj0OPNtwAAAAJAQAADwAA&#10;AGRycy9kb3ducmV2LnhtbExPTU/DMAy9I/EfIiNxY+mKVKA0nYAJ0QtIbAhxzBrTRDRO1WRbx6/H&#10;Ewc42c9+eh/VYvK92OEYXSAF81kGAqkNxlGn4G39eHENIiZNRveBUMEBIyzq05NKlybs6RV3q9QJ&#10;FqFYagU2paGUMrYWvY6zMCDx7zOMXieGYyfNqPcs7nuZZ1khvXbEDlYP+GCx/VptvYK0/DjY4r29&#10;v3Ev66fnwn03TbNU6vxsursFkXBKf2Q4xufoUHOmTdiSiaJnPM+umHpceDLhMs+53Ob3IOtK/m9Q&#10;/wAAAP//AwBQSwECLQAUAAYACAAAACEAtoM4kv4AAADhAQAAEwAAAAAAAAAAAAAAAAAAAAAAW0Nv&#10;bnRlbnRfVHlwZXNdLnhtbFBLAQItABQABgAIAAAAIQA4/SH/1gAAAJQBAAALAAAAAAAAAAAAAAAA&#10;AC8BAABfcmVscy8ucmVsc1BLAQItABQABgAIAAAAIQBoRfr7NgIAAF4EAAAOAAAAAAAAAAAAAAAA&#10;AC4CAABkcnMvZTJvRG9jLnhtbFBLAQItABQABgAIAAAAIQCPQ4823AAAAAkBAAAPAAAAAAAAAAAA&#10;AAAAAJAEAABkcnMvZG93bnJldi54bWxQSwUGAAAAAAQABADzAAAAmQUAAAAA&#10;">
                      <v:stroke endarrow="block"/>
                    </v:shape>
                  </w:pict>
                </mc:Fallback>
              </mc:AlternateContent>
            </w:r>
            <w:r>
              <w:t>No …….0</w:t>
            </w:r>
          </w:p>
          <w:p w14:paraId="7FF6645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  <w:tc>
          <w:tcPr>
            <w:tcW w:w="1123" w:type="dxa"/>
          </w:tcPr>
          <w:p w14:paraId="2A73DBA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39BEA0A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End the interview</w:t>
            </w:r>
          </w:p>
        </w:tc>
      </w:tr>
      <w:tr w:rsidR="00AC4DA6" w14:paraId="21EB38C9" w14:textId="77777777" w:rsidTr="007E5F92">
        <w:tc>
          <w:tcPr>
            <w:tcW w:w="692" w:type="dxa"/>
          </w:tcPr>
          <w:p w14:paraId="151A6C3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2</w:t>
            </w:r>
          </w:p>
        </w:tc>
        <w:tc>
          <w:tcPr>
            <w:tcW w:w="4238" w:type="dxa"/>
          </w:tcPr>
          <w:p w14:paraId="31B67E2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 you have any family member with history of leg swelling?</w:t>
            </w:r>
          </w:p>
        </w:tc>
        <w:tc>
          <w:tcPr>
            <w:tcW w:w="3523" w:type="dxa"/>
          </w:tcPr>
          <w:p w14:paraId="411287E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 …….1</w:t>
            </w:r>
          </w:p>
          <w:p w14:paraId="7EF41AFA" w14:textId="7D15F992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6962D9" wp14:editId="28BD3138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74295</wp:posOffset>
                      </wp:positionV>
                      <wp:extent cx="1341755" cy="0"/>
                      <wp:effectExtent l="13970" t="60960" r="15875" b="53340"/>
                      <wp:wrapNone/>
                      <wp:docPr id="2" name="AutoShap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417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01AED9" id="AutoShape 58" o:spid="_x0000_s1026" type="#_x0000_t32" style="position:absolute;margin-left:55.35pt;margin-top:5.85pt;width:105.6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+3+NQIAAF4EAAAOAAAAZHJzL2Uyb0RvYy54bWysVMtu2zAQvBfoPxC827IcOXWEyEEg2b2k&#10;rYGkH0CTlEWU4hIkbdko+u9d0o8m7aUoqgO1FPcxOzvU/cOh12QvnVdgKpqPJ5RIw0Eos63o15fV&#10;aE6JD8wIpsHIih6lpw+L9+/uB1vKKXSghXQEkxhfDraiXQi2zDLPO9kzPwYrDR624HoWcOu2mXBs&#10;wOy9zqaTyW02gBPWAZfe49fmdEgXKX/bSh6+tK2XgeiKIraQVpfWTVyzxT0rt47ZTvEzDPYPKHqm&#10;DBa9pmpYYGTn1B+pesUdeGjDmEOfQdsqLlMP2E0++a2b545ZmXpBcry90uT/X1r+eb92RImKTikx&#10;rMcRPe4CpMpkNo/8DNaX6FabtYsd8oN5tk/Av3lioO6Y2crk/XK0GJzHiOxNSNx4i1U2wycQ6MOw&#10;QCLr0Lo+pkQayCHN5HidiTwEwvFjflPkH2YzSvjlLGPlJdA6Hz5K6Ek0KuqDY2rbhRqMwcmDy1MZ&#10;tn/yIcJi5SUgVjWwUlonAWhDhorezaazFOBBKxEPo5t3202tHdmzKKH0pB7x5LWbg50RKVknmVie&#10;7cCURpuERE5wCunSksZqvRSUaIm3JloneNrEitg6Aj5bJxV9v5vcLefLeTEqprfLUTFpmtHjqi5G&#10;tytkp7lp6rrJf0TweVF2SghpIv6LovPi7xRzvlsnLV41fSUqe5s9MYpgL+8EOs0+jvsknA2I49rF&#10;7qIMUMTJ+Xzh4i15vU9ev34Li58AAAD//wMAUEsDBBQABgAIAAAAIQCPQ4823AAAAAkBAAAPAAAA&#10;ZHJzL2Rvd25yZXYueG1sTE9NT8MwDL0j8R8iI3Fj6YpUoDSdgAnRC0hsCHHMGtNENE7VZFvHr8cT&#10;BzjZz356H9Vi8r3Y4RhdIAXzWQYCqQ3GUafgbf14cQ0iJk1G94FQwQEjLOrTk0qXJuzpFXer1AkW&#10;oVhqBTaloZQytha9jrMwIPHvM4xeJ4ZjJ82o9yzue5lnWSG9dsQOVg/4YLH9Wm29grT8ONjivb2/&#10;cS/rp+fCfTdNs1Tq/Gy6uwWRcEp/ZDjG5+hQc6ZN2JKJomc8z66Yelx4MuEyz7nc5vcg60r+b1D/&#10;AAAA//8DAFBLAQItABQABgAIAAAAIQC2gziS/gAAAOEBAAATAAAAAAAAAAAAAAAAAAAAAABbQ29u&#10;dGVudF9UeXBlc10ueG1sUEsBAi0AFAAGAAgAAAAhADj9If/WAAAAlAEAAAsAAAAAAAAAAAAAAAAA&#10;LwEAAF9yZWxzLy5yZWxzUEsBAi0AFAAGAAgAAAAhAH5/7f41AgAAXgQAAA4AAAAAAAAAAAAAAAAA&#10;LgIAAGRycy9lMm9Eb2MueG1sUEsBAi0AFAAGAAgAAAAhAI9DjzbcAAAACQ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>
              <w:t>No …….0</w:t>
            </w:r>
          </w:p>
          <w:p w14:paraId="75BBF14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  <w:tc>
          <w:tcPr>
            <w:tcW w:w="1123" w:type="dxa"/>
          </w:tcPr>
          <w:p w14:paraId="46238EB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5D26508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 Go to 304 </w:t>
            </w:r>
          </w:p>
        </w:tc>
      </w:tr>
      <w:tr w:rsidR="00AC4DA6" w14:paraId="26DB1BB3" w14:textId="77777777" w:rsidTr="007E5F92">
        <w:tc>
          <w:tcPr>
            <w:tcW w:w="692" w:type="dxa"/>
          </w:tcPr>
          <w:p w14:paraId="57EE3B4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3</w:t>
            </w:r>
          </w:p>
        </w:tc>
        <w:tc>
          <w:tcPr>
            <w:tcW w:w="4238" w:type="dxa"/>
          </w:tcPr>
          <w:p w14:paraId="6964FED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How many people in your family have leg swelling?</w:t>
            </w:r>
          </w:p>
        </w:tc>
        <w:tc>
          <w:tcPr>
            <w:tcW w:w="3523" w:type="dxa"/>
          </w:tcPr>
          <w:p w14:paraId="6291551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7C7A757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_______-</w:t>
            </w:r>
          </w:p>
        </w:tc>
        <w:tc>
          <w:tcPr>
            <w:tcW w:w="1123" w:type="dxa"/>
          </w:tcPr>
          <w:p w14:paraId="00FA8C0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5C7D139B" w14:textId="77777777" w:rsidTr="007E5F92">
        <w:tc>
          <w:tcPr>
            <w:tcW w:w="692" w:type="dxa"/>
          </w:tcPr>
          <w:p w14:paraId="3EC2611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4</w:t>
            </w:r>
          </w:p>
        </w:tc>
        <w:tc>
          <w:tcPr>
            <w:tcW w:w="4238" w:type="dxa"/>
          </w:tcPr>
          <w:p w14:paraId="42149EF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Where did the swelling start from?</w:t>
            </w:r>
          </w:p>
        </w:tc>
        <w:tc>
          <w:tcPr>
            <w:tcW w:w="3523" w:type="dxa"/>
          </w:tcPr>
          <w:p w14:paraId="2C24456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From the foot or lower leg….….1</w:t>
            </w:r>
          </w:p>
          <w:p w14:paraId="06872CB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From high up…………………..2</w:t>
            </w:r>
          </w:p>
          <w:p w14:paraId="0ACAB648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rStyle w:val="annotationreference"/>
                <w:color w:val="auto"/>
              </w:rPr>
              <w:t>Don’t know…………..………...3</w:t>
            </w:r>
          </w:p>
        </w:tc>
        <w:tc>
          <w:tcPr>
            <w:tcW w:w="1123" w:type="dxa"/>
          </w:tcPr>
          <w:p w14:paraId="1DBFA72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44663F9D" w14:textId="77777777" w:rsidTr="007E5F92">
        <w:tc>
          <w:tcPr>
            <w:tcW w:w="692" w:type="dxa"/>
          </w:tcPr>
          <w:p w14:paraId="45660C3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5</w:t>
            </w:r>
          </w:p>
        </w:tc>
        <w:tc>
          <w:tcPr>
            <w:tcW w:w="4238" w:type="dxa"/>
          </w:tcPr>
          <w:p w14:paraId="76F014F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es the swelling is on both legs ?</w:t>
            </w:r>
          </w:p>
        </w:tc>
        <w:tc>
          <w:tcPr>
            <w:tcW w:w="3523" w:type="dxa"/>
          </w:tcPr>
          <w:p w14:paraId="73621AC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………….1</w:t>
            </w:r>
          </w:p>
          <w:p w14:paraId="15AA41A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  <w:rPr>
                <w:rStyle w:val="annotationreference"/>
                <w:rFonts w:ascii="Calibri" w:hAnsi="Calibri"/>
                <w:color w:val="auto"/>
              </w:rPr>
            </w:pPr>
            <w:r>
              <w:t>No……………………..………0</w:t>
            </w:r>
          </w:p>
        </w:tc>
        <w:tc>
          <w:tcPr>
            <w:tcW w:w="1123" w:type="dxa"/>
          </w:tcPr>
          <w:p w14:paraId="3FA552C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38619A4B" w14:textId="77777777" w:rsidTr="007E5F92">
        <w:tc>
          <w:tcPr>
            <w:tcW w:w="692" w:type="dxa"/>
          </w:tcPr>
          <w:p w14:paraId="21A34C4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6</w:t>
            </w:r>
          </w:p>
        </w:tc>
        <w:tc>
          <w:tcPr>
            <w:tcW w:w="4238" w:type="dxa"/>
          </w:tcPr>
          <w:p w14:paraId="10B1AB9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 you have swelling in the groin area?</w:t>
            </w:r>
          </w:p>
        </w:tc>
        <w:tc>
          <w:tcPr>
            <w:tcW w:w="3523" w:type="dxa"/>
          </w:tcPr>
          <w:p w14:paraId="0B0F8B8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………….1</w:t>
            </w:r>
          </w:p>
          <w:p w14:paraId="6E67A5A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…………..0</w:t>
            </w:r>
          </w:p>
          <w:p w14:paraId="194C11E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  <w:tc>
          <w:tcPr>
            <w:tcW w:w="1123" w:type="dxa"/>
          </w:tcPr>
          <w:p w14:paraId="165790F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45D3FB70" w14:textId="77777777" w:rsidTr="007E5F92">
        <w:tc>
          <w:tcPr>
            <w:tcW w:w="692" w:type="dxa"/>
          </w:tcPr>
          <w:p w14:paraId="1368F01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307 </w:t>
            </w:r>
          </w:p>
        </w:tc>
        <w:tc>
          <w:tcPr>
            <w:tcW w:w="4238" w:type="dxa"/>
          </w:tcPr>
          <w:p w14:paraId="3BCE4DD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ICT result </w:t>
            </w:r>
          </w:p>
        </w:tc>
        <w:tc>
          <w:tcPr>
            <w:tcW w:w="3523" w:type="dxa"/>
          </w:tcPr>
          <w:p w14:paraId="748DC5A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Positive………………………..1 </w:t>
            </w:r>
          </w:p>
          <w:p w14:paraId="7DE4F54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egative………………………2</w:t>
            </w:r>
          </w:p>
        </w:tc>
        <w:tc>
          <w:tcPr>
            <w:tcW w:w="1123" w:type="dxa"/>
          </w:tcPr>
          <w:p w14:paraId="53A3969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33306A23" w14:textId="77777777" w:rsidTr="007E5F92">
        <w:tc>
          <w:tcPr>
            <w:tcW w:w="692" w:type="dxa"/>
          </w:tcPr>
          <w:p w14:paraId="7061CB7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8</w:t>
            </w:r>
          </w:p>
        </w:tc>
        <w:tc>
          <w:tcPr>
            <w:tcW w:w="4238" w:type="dxa"/>
          </w:tcPr>
          <w:p w14:paraId="72C7243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Podoconiosis disease </w:t>
            </w:r>
          </w:p>
          <w:p w14:paraId="5CC439C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  <w:tc>
          <w:tcPr>
            <w:tcW w:w="3523" w:type="dxa"/>
          </w:tcPr>
          <w:p w14:paraId="6EEA4AC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………….1</w:t>
            </w:r>
          </w:p>
          <w:p w14:paraId="2D42D3C9" w14:textId="1DFB0E0F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C01E797" wp14:editId="02CA17AE">
                      <wp:simplePos x="0" y="0"/>
                      <wp:positionH relativeFrom="column">
                        <wp:posOffset>1998345</wp:posOffset>
                      </wp:positionH>
                      <wp:positionV relativeFrom="paragraph">
                        <wp:posOffset>72390</wp:posOffset>
                      </wp:positionV>
                      <wp:extent cx="170815" cy="4445"/>
                      <wp:effectExtent l="13970" t="52705" r="24765" b="57150"/>
                      <wp:wrapNone/>
                      <wp:docPr id="1" name="_x0000_s10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0815" cy="44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33E484" id="_x0000_s1093" o:spid="_x0000_s1026" type="#_x0000_t32" style="position:absolute;margin-left:157.35pt;margin-top:5.7pt;width:13.45pt;height:.3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geLQAIAAGoEAAAOAAAAZHJzL2Uyb0RvYy54bWysVMGO2yAQvVfqPyDuie2ss5tYcVaVnfSy&#10;bSPtttcVARyjYkBA4kRV/30HnM027aWq6gMezMybNzMPL+6PnUQHbp3QqsTZOMWIK6qZULsSf31a&#10;j2YYOU8UI1IrXuITd/h++f7dojcFn+hWS8YtAhDlit6UuPXeFEniaMs74sbacAWHjbYd8bC1u4RZ&#10;0gN6J5NJmt4mvbbMWE25c/C1Hg7xMuI3Daf+S9M47pEsMXDzcbVx3YY1WS5IsbPEtIKeaZB/YNER&#10;oSDpBaomnqC9FX9AdYJa7XTjx1R3iW4aQXmsAarJ0t+qeWyJ4bEWaI4zlza5/wdLPx82FgkGs8NI&#10;kQ5G9HxM4Xl2WTq/Cf3pjSvArVIbGyqkR/VoHjT97pDSVUvUjkeeTycDwVmISK5CwsYZyLLtP2kG&#10;PmTvdWzWsbEdaqQw30JgAIeGoGOczukyHX70iMLH7C6dZVOMKBzleT6NmUgRQEKosc5/5LpDwSix&#10;85aIXesrrRSoQNshATk8OB8ovgWEYKXXQsooBqlQX+L5dDKNjJyWgoXD4ObsbltJiw4kyCk+ZxZX&#10;blbvFYtgLSdsdbY9ERJs5GOjvBXQOslxyNZxhpHkcIOCNdCTKmSE4oHw2RoU9WOezlez1Swf5ZPb&#10;1ShP63r0YV3lo9t1djetb+qqqrOfgXyWF61gjKvA/1XdWf536jnfs0GXF31fGpVco8eOAtnXdyQd&#10;dRBGP4hoq9lpY0N1QRIg6Oh8vnzhxvy6j15vv4jlCwAAAP//AwBQSwMEFAAGAAgAAAAhAEwCB5Df&#10;AAAACQEAAA8AAABkcnMvZG93bnJldi54bWxMj8FOwzAMhu9IvENkJC5oS9OVMZWmEwIGJzTRjXvW&#10;mrZa41RNtrVvjznB0f4//f6crUfbiTMOvnWkQc0jEEilq1qqNex3m9kKhA+GKtM5Qg0Teljn11eZ&#10;SSt3oU88F6EWXEI+NRqaEPpUSl82aI2fux6Js283WBN4HGpZDebC5baTcRQtpTUt8YXG9PjcYHks&#10;TlbDS7G933zd7cd4Kt8/irfVcUvTq9a3N+PTI4iAY/iD4Vef1SFnp4M7UeVFp2GhkgdGOVAJCAYW&#10;iVqCOPAiViDzTP7/IP8BAAD//wMAUEsBAi0AFAAGAAgAAAAhALaDOJL+AAAA4QEAABMAAAAAAAAA&#10;AAAAAAAAAAAAAFtDb250ZW50X1R5cGVzXS54bWxQSwECLQAUAAYACAAAACEAOP0h/9YAAACUAQAA&#10;CwAAAAAAAAAAAAAAAAAvAQAAX3JlbHMvLnJlbHNQSwECLQAUAAYACAAAACEAiroHi0ACAABqBAAA&#10;DgAAAAAAAAAAAAAAAAAuAgAAZHJzL2Uyb0RvYy54bWxQSwECLQAUAAYACAAAACEATAIHkN8AAAAJ&#10;AQAADwAAAAAAAAAAAAAAAACa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>
              <w:t>No…………………………..…2</w:t>
            </w:r>
          </w:p>
        </w:tc>
        <w:tc>
          <w:tcPr>
            <w:tcW w:w="1123" w:type="dxa"/>
          </w:tcPr>
          <w:p w14:paraId="77C3A1A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  <w:p w14:paraId="271D897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End the interview</w:t>
            </w:r>
          </w:p>
        </w:tc>
      </w:tr>
      <w:tr w:rsidR="00AC4DA6" w14:paraId="454EF93E" w14:textId="77777777" w:rsidTr="007E5F92">
        <w:tc>
          <w:tcPr>
            <w:tcW w:w="692" w:type="dxa"/>
          </w:tcPr>
          <w:p w14:paraId="63647F8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09</w:t>
            </w:r>
          </w:p>
        </w:tc>
        <w:tc>
          <w:tcPr>
            <w:tcW w:w="4238" w:type="dxa"/>
          </w:tcPr>
          <w:p w14:paraId="217C59F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es the swelling is present when you wake up first in the morning?</w:t>
            </w:r>
          </w:p>
        </w:tc>
        <w:tc>
          <w:tcPr>
            <w:tcW w:w="3523" w:type="dxa"/>
          </w:tcPr>
          <w:p w14:paraId="3A9369D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...……….1</w:t>
            </w:r>
          </w:p>
          <w:p w14:paraId="4450172D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.…………0</w:t>
            </w:r>
          </w:p>
        </w:tc>
        <w:tc>
          <w:tcPr>
            <w:tcW w:w="1123" w:type="dxa"/>
          </w:tcPr>
          <w:p w14:paraId="4F95EA6B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5F8FE4C6" w14:textId="77777777" w:rsidTr="007E5F92">
        <w:tc>
          <w:tcPr>
            <w:tcW w:w="692" w:type="dxa"/>
          </w:tcPr>
          <w:p w14:paraId="01BC885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10</w:t>
            </w:r>
          </w:p>
        </w:tc>
        <w:tc>
          <w:tcPr>
            <w:tcW w:w="4238" w:type="dxa"/>
          </w:tcPr>
          <w:p w14:paraId="38C7D3D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es the swelling below the knee?</w:t>
            </w:r>
          </w:p>
        </w:tc>
        <w:tc>
          <w:tcPr>
            <w:tcW w:w="3523" w:type="dxa"/>
          </w:tcPr>
          <w:p w14:paraId="6515BAB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..…….….1</w:t>
            </w:r>
          </w:p>
          <w:p w14:paraId="0DA8DB65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………….0</w:t>
            </w:r>
          </w:p>
        </w:tc>
        <w:tc>
          <w:tcPr>
            <w:tcW w:w="1123" w:type="dxa"/>
          </w:tcPr>
          <w:p w14:paraId="21F56E2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05288D73" w14:textId="77777777" w:rsidTr="007E5F92">
        <w:tc>
          <w:tcPr>
            <w:tcW w:w="692" w:type="dxa"/>
          </w:tcPr>
          <w:p w14:paraId="2E485D8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11</w:t>
            </w:r>
          </w:p>
        </w:tc>
        <w:tc>
          <w:tcPr>
            <w:tcW w:w="4238" w:type="dxa"/>
          </w:tcPr>
          <w:p w14:paraId="293865C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es knobs/ bumbs present above the ankle?</w:t>
            </w:r>
          </w:p>
        </w:tc>
        <w:tc>
          <w:tcPr>
            <w:tcW w:w="3523" w:type="dxa"/>
          </w:tcPr>
          <w:p w14:paraId="73A5281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………....1</w:t>
            </w:r>
          </w:p>
          <w:p w14:paraId="21FF8E9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……….…0</w:t>
            </w:r>
          </w:p>
        </w:tc>
        <w:tc>
          <w:tcPr>
            <w:tcW w:w="1123" w:type="dxa"/>
          </w:tcPr>
          <w:p w14:paraId="640DEC2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2B629747" w14:textId="77777777" w:rsidTr="007E5F92">
        <w:tc>
          <w:tcPr>
            <w:tcW w:w="692" w:type="dxa"/>
          </w:tcPr>
          <w:p w14:paraId="7FC737FC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12</w:t>
            </w:r>
          </w:p>
        </w:tc>
        <w:tc>
          <w:tcPr>
            <w:tcW w:w="4238" w:type="dxa"/>
          </w:tcPr>
          <w:p w14:paraId="18BBBC2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es the swelling is above the knee?</w:t>
            </w:r>
          </w:p>
        </w:tc>
        <w:tc>
          <w:tcPr>
            <w:tcW w:w="3523" w:type="dxa"/>
          </w:tcPr>
          <w:p w14:paraId="752D01F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..………..1</w:t>
            </w:r>
          </w:p>
          <w:p w14:paraId="5AB0977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………….0</w:t>
            </w:r>
          </w:p>
        </w:tc>
        <w:tc>
          <w:tcPr>
            <w:tcW w:w="1123" w:type="dxa"/>
          </w:tcPr>
          <w:p w14:paraId="43AEFE6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16E4CB1E" w14:textId="77777777" w:rsidTr="007E5F92">
        <w:tc>
          <w:tcPr>
            <w:tcW w:w="692" w:type="dxa"/>
          </w:tcPr>
          <w:p w14:paraId="00523AD1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13</w:t>
            </w:r>
          </w:p>
        </w:tc>
        <w:tc>
          <w:tcPr>
            <w:tcW w:w="4238" w:type="dxa"/>
          </w:tcPr>
          <w:p w14:paraId="6DA703FE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Does the ankle and leg are difficult to flex?</w:t>
            </w:r>
          </w:p>
        </w:tc>
        <w:tc>
          <w:tcPr>
            <w:tcW w:w="3523" w:type="dxa"/>
          </w:tcPr>
          <w:p w14:paraId="3B511D96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Yes…………………….……...1</w:t>
            </w:r>
          </w:p>
          <w:p w14:paraId="31E8E48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No…………………………….0</w:t>
            </w:r>
          </w:p>
        </w:tc>
        <w:tc>
          <w:tcPr>
            <w:tcW w:w="1123" w:type="dxa"/>
          </w:tcPr>
          <w:p w14:paraId="4E93CB23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  <w:tr w:rsidR="00AC4DA6" w14:paraId="06EB4E19" w14:textId="77777777" w:rsidTr="007E5F92">
        <w:tc>
          <w:tcPr>
            <w:tcW w:w="692" w:type="dxa"/>
          </w:tcPr>
          <w:p w14:paraId="625109B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314</w:t>
            </w:r>
          </w:p>
        </w:tc>
        <w:tc>
          <w:tcPr>
            <w:tcW w:w="4238" w:type="dxa"/>
          </w:tcPr>
          <w:p w14:paraId="59EEF784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 xml:space="preserve">Podoconiosis disease  stages </w:t>
            </w:r>
          </w:p>
        </w:tc>
        <w:tc>
          <w:tcPr>
            <w:tcW w:w="3523" w:type="dxa"/>
          </w:tcPr>
          <w:p w14:paraId="3F9A5FB7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tage 1………………………..1</w:t>
            </w:r>
          </w:p>
          <w:p w14:paraId="2056C460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tage 2……………………..…2</w:t>
            </w:r>
          </w:p>
          <w:p w14:paraId="3BB868FF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tage 3………………………..3</w:t>
            </w:r>
          </w:p>
          <w:p w14:paraId="2CA0DB79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tage 4………………………..4</w:t>
            </w:r>
          </w:p>
          <w:p w14:paraId="32108CD2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  <w:r>
              <w:t>Stage 5………………………..5</w:t>
            </w:r>
          </w:p>
        </w:tc>
        <w:tc>
          <w:tcPr>
            <w:tcW w:w="1123" w:type="dxa"/>
          </w:tcPr>
          <w:p w14:paraId="3FF7224A" w14:textId="77777777" w:rsidR="00AC4DA6" w:rsidRDefault="00AC4DA6" w:rsidP="007E5F92">
            <w:pPr>
              <w:pStyle w:val="Default"/>
              <w:tabs>
                <w:tab w:val="left" w:pos="2433"/>
              </w:tabs>
              <w:spacing w:line="276" w:lineRule="auto"/>
            </w:pPr>
          </w:p>
        </w:tc>
      </w:tr>
    </w:tbl>
    <w:p w14:paraId="2B824A36" w14:textId="77777777" w:rsidR="00000037" w:rsidRDefault="00000037"/>
    <w:sectPr w:rsidR="00000037" w:rsidSect="005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A6"/>
    <w:rsid w:val="00000037"/>
    <w:rsid w:val="00181049"/>
    <w:rsid w:val="005B58B6"/>
    <w:rsid w:val="009D0A7A"/>
    <w:rsid w:val="00AC4D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8B36A"/>
  <w15:chartTrackingRefBased/>
  <w15:docId w15:val="{FFE04B6F-9A41-4A9F-A3F1-C2716FFE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DA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notationreference">
    <w:name w:val="annotation reference"/>
    <w:rsid w:val="00AC4DA6"/>
    <w:rPr>
      <w:sz w:val="16"/>
      <w:szCs w:val="16"/>
    </w:rPr>
  </w:style>
  <w:style w:type="paragraph" w:customStyle="1" w:styleId="Default">
    <w:name w:val="Default"/>
    <w:rsid w:val="00AC4DA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Merga</dc:creator>
  <cp:keywords/>
  <dc:description/>
  <cp:lastModifiedBy>Hailu Merga</cp:lastModifiedBy>
  <cp:revision>1</cp:revision>
  <dcterms:created xsi:type="dcterms:W3CDTF">2018-09-23T11:36:00Z</dcterms:created>
  <dcterms:modified xsi:type="dcterms:W3CDTF">2018-09-23T11:37:00Z</dcterms:modified>
</cp:coreProperties>
</file>